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A7BAC" w14:textId="52762230" w:rsidR="00350232" w:rsidRDefault="00350232"/>
    <w:p w14:paraId="6775AB9F" w14:textId="7E1780CE" w:rsidR="00CF7E96" w:rsidRDefault="00251FAE">
      <w:r>
        <w:t xml:space="preserve">Table S1. </w:t>
      </w:r>
      <w:r w:rsidR="001C4FA9" w:rsidRPr="001C4FA9">
        <w:t xml:space="preserve">Ithomiini_mimicry_data_mtx.nex </w:t>
      </w:r>
      <w:r w:rsidR="001C4FA9">
        <w:t xml:space="preserve"> </w:t>
      </w:r>
      <w:r>
        <w:t>(separate file)</w:t>
      </w:r>
      <w:r w:rsidR="006A2DF7">
        <w:t xml:space="preserve"> </w:t>
      </w:r>
      <w:r w:rsidR="006E37E4">
        <w:t xml:space="preserve">Mimicry ring </w:t>
      </w:r>
      <w:r w:rsidR="00B87DC8">
        <w:t>assignment</w:t>
      </w:r>
      <w:r w:rsidR="006E37E4">
        <w:t xml:space="preserve"> of Ithomiine species</w:t>
      </w:r>
      <w:r w:rsidR="00CF7E96">
        <w:t xml:space="preserve"> in nexus format. Mimicry rings are labelled in the following order:</w:t>
      </w:r>
      <w:r w:rsidR="00B32A52" w:rsidRPr="00B32A52">
        <w:t xml:space="preserve"> ACRISIONE, AGNOSIA, AMALDA, AURELIANA, BANJANA-M, CONFUSA, DERCYLLIDAS, DILUCIDA, DOTO, DUESSA, DUILLIA, EGRA, EURIMEDIA, EXCELSA, HEMIXANTHE, HERMIAS, HEWITSONI, HUMBOLDT, ILLINISSA, LERIDA, LIBETHRIS, LYSIMNIA, MAELUS, MAMERCUS, MANTINEUS, MESTRA, MOTHONE, OCNA, ORESTES, OZIA, PANTHYALE, PARALLELIS, PAVONII, POLITA, PRAESTANS, PRAXILLA, QUINTINA, SINILIA, SUSIANA, THABENA-F, THEUDELINDA, TICIDA-M, UMBROSA, VESTILLA</w:t>
      </w:r>
      <w:r w:rsidR="00A81455">
        <w:t>.</w:t>
      </w:r>
    </w:p>
    <w:p w14:paraId="5986A08F" w14:textId="74D69742" w:rsidR="00EF351E" w:rsidRDefault="00EF351E">
      <w:r>
        <w:br w:type="page"/>
      </w:r>
    </w:p>
    <w:p w14:paraId="5FB3405E" w14:textId="5AF888CF" w:rsidR="009E3572" w:rsidRDefault="0041047B" w:rsidP="009E3572">
      <w:r>
        <w:lastRenderedPageBreak/>
        <w:t xml:space="preserve">Supplementary </w:t>
      </w:r>
      <w:r w:rsidR="006E6286">
        <w:t>Figure</w:t>
      </w:r>
      <w:r w:rsidR="009E3572">
        <w:t xml:space="preserve"> S</w:t>
      </w:r>
      <w:r w:rsidR="005A4982">
        <w:t>1</w:t>
      </w:r>
      <w:r w:rsidR="009E3572">
        <w:t>.</w:t>
      </w:r>
      <w:r w:rsidR="00B1799D">
        <w:t xml:space="preserve"> </w:t>
      </w:r>
      <w:r w:rsidR="00B312BB">
        <w:t>Posterior distribution summary of ancestral state</w:t>
      </w:r>
      <w:r w:rsidR="002B7A96">
        <w:t xml:space="preserve"> estimations</w:t>
      </w:r>
      <w:r w:rsidR="009E3572">
        <w:t>.</w:t>
      </w:r>
      <w:r w:rsidR="00B312BB">
        <w:t xml:space="preserve"> </w:t>
      </w:r>
      <w:r w:rsidR="00BF0C76">
        <w:t>Color patterns with more than 90%</w:t>
      </w:r>
      <w:r w:rsidR="00D50608">
        <w:t xml:space="preserve"> marginal posterior probability shown at nodes</w:t>
      </w:r>
      <w:r w:rsidR="00BE482C">
        <w:t>, only for the 10 most species rich mimicry rings.</w:t>
      </w:r>
    </w:p>
    <w:p w14:paraId="1C5D0D51" w14:textId="77777777" w:rsidR="00A254EA" w:rsidRDefault="00A254EA" w:rsidP="009E3572"/>
    <w:p w14:paraId="117094B8" w14:textId="0728BB4F" w:rsidR="009E3572" w:rsidRDefault="007C517A">
      <w:r>
        <w:rPr>
          <w:noProof/>
        </w:rPr>
        <w:drawing>
          <wp:inline distT="0" distB="0" distL="0" distR="0" wp14:anchorId="40A680F8" wp14:editId="2160CDCB">
            <wp:extent cx="5662617" cy="428324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30" t="11136" r="5572" b="8825"/>
                    <a:stretch/>
                  </pic:blipFill>
                  <pic:spPr bwMode="auto">
                    <a:xfrm>
                      <a:off x="0" y="0"/>
                      <a:ext cx="5679540" cy="4296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68F24" w14:textId="313C829D" w:rsidR="00DF5F72" w:rsidRDefault="00DF5F72" w:rsidP="00DF5F72"/>
    <w:p w14:paraId="10C025AD" w14:textId="1E2C6D8F" w:rsidR="005F2513" w:rsidRDefault="00192105" w:rsidP="00DF5F72">
      <w:r>
        <w:rPr>
          <w:noProof/>
        </w:rPr>
        <w:lastRenderedPageBreak/>
        <w:drawing>
          <wp:inline distT="0" distB="0" distL="0" distR="0" wp14:anchorId="4A6680DB" wp14:editId="4F0398FB">
            <wp:extent cx="5756910" cy="5046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residuals_plate_202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4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4A179" w14:textId="2954BBAB" w:rsidR="006548CC" w:rsidRDefault="006548CC" w:rsidP="006548CC">
      <w:r>
        <w:t xml:space="preserve">Supplementary Figure S2. </w:t>
      </w:r>
      <w:r w:rsidR="00BA2AC8">
        <w:t xml:space="preserve">A. Mimicry ring species richness as a function of MPD. </w:t>
      </w:r>
      <w:r w:rsidR="005B1449">
        <w:t xml:space="preserve">B. Mimicry ring species richness as a function of the rates of gain and loss. C. </w:t>
      </w:r>
      <w:r w:rsidR="00D82752">
        <w:t xml:space="preserve">Species richness - color pattern age residuals as a function of the rate of gain. </w:t>
      </w:r>
      <w:r w:rsidR="00844826">
        <w:t>D</w:t>
      </w:r>
      <w:r w:rsidR="00844826">
        <w:t xml:space="preserve">. Species richness - color pattern age residuals as a function of the rate of </w:t>
      </w:r>
      <w:r w:rsidR="00C71665">
        <w:t>loss</w:t>
      </w:r>
      <w:r w:rsidR="00844826">
        <w:t>.</w:t>
      </w:r>
      <w:r w:rsidR="00C71665">
        <w:t xml:space="preserve"> E.</w:t>
      </w:r>
      <w:r w:rsidR="00C71665">
        <w:t xml:space="preserve"> Species richness - color pattern age residuals as a function of the </w:t>
      </w:r>
      <w:r w:rsidR="00AC046E">
        <w:t>tip rate of evolution</w:t>
      </w:r>
      <w:r w:rsidR="00C71665">
        <w:t>.</w:t>
      </w:r>
      <w:r w:rsidR="00AF7111">
        <w:t xml:space="preserve"> </w:t>
      </w:r>
      <w:r w:rsidR="00EF788A">
        <w:t>F</w:t>
      </w:r>
      <w:r w:rsidR="00AF7111">
        <w:t xml:space="preserve">. Species richness - color pattern age residuals as a function of the </w:t>
      </w:r>
      <w:r w:rsidR="00C62814">
        <w:t>diversification rate DR</w:t>
      </w:r>
      <w:r w:rsidR="00AF7111">
        <w:t>.</w:t>
      </w:r>
      <w:r w:rsidR="0096787D">
        <w:t xml:space="preserve"> </w:t>
      </w:r>
      <w:r w:rsidR="0019501A">
        <w:t>The r</w:t>
      </w:r>
      <w:r w:rsidR="009749A7">
        <w:t xml:space="preserve">esults of </w:t>
      </w:r>
      <w:r w:rsidR="0019501A">
        <w:t xml:space="preserve">the regression tests are associated with each graph. </w:t>
      </w:r>
      <w:bookmarkStart w:id="0" w:name="_GoBack"/>
      <w:bookmarkEnd w:id="0"/>
    </w:p>
    <w:p w14:paraId="4D438156" w14:textId="77777777" w:rsidR="006548CC" w:rsidRDefault="006548CC" w:rsidP="006548CC"/>
    <w:p w14:paraId="2973C837" w14:textId="77777777" w:rsidR="006548CC" w:rsidRPr="00DF5F72" w:rsidRDefault="006548CC" w:rsidP="00DF5F72"/>
    <w:sectPr w:rsidR="006548CC" w:rsidRPr="00DF5F72" w:rsidSect="00470A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5E"/>
    <w:rsid w:val="00032C32"/>
    <w:rsid w:val="00072C11"/>
    <w:rsid w:val="0009098E"/>
    <w:rsid w:val="000D36BD"/>
    <w:rsid w:val="00186886"/>
    <w:rsid w:val="00192105"/>
    <w:rsid w:val="0019501A"/>
    <w:rsid w:val="001C4FA9"/>
    <w:rsid w:val="001E708B"/>
    <w:rsid w:val="00251FAE"/>
    <w:rsid w:val="00254714"/>
    <w:rsid w:val="00262AC3"/>
    <w:rsid w:val="0027405A"/>
    <w:rsid w:val="002B2935"/>
    <w:rsid w:val="002B7A96"/>
    <w:rsid w:val="002C334F"/>
    <w:rsid w:val="00345486"/>
    <w:rsid w:val="00350232"/>
    <w:rsid w:val="003650C0"/>
    <w:rsid w:val="00370182"/>
    <w:rsid w:val="00386A78"/>
    <w:rsid w:val="0041047B"/>
    <w:rsid w:val="00470ABE"/>
    <w:rsid w:val="004724DF"/>
    <w:rsid w:val="004C2B43"/>
    <w:rsid w:val="004C2CF1"/>
    <w:rsid w:val="004C2D5B"/>
    <w:rsid w:val="004C5E85"/>
    <w:rsid w:val="004D10BC"/>
    <w:rsid w:val="005230E2"/>
    <w:rsid w:val="00561715"/>
    <w:rsid w:val="00585B06"/>
    <w:rsid w:val="005A4982"/>
    <w:rsid w:val="005B00A9"/>
    <w:rsid w:val="005B1449"/>
    <w:rsid w:val="005F2513"/>
    <w:rsid w:val="006548CC"/>
    <w:rsid w:val="006A2DF7"/>
    <w:rsid w:val="006C4726"/>
    <w:rsid w:val="006D389A"/>
    <w:rsid w:val="006E37E4"/>
    <w:rsid w:val="006E6286"/>
    <w:rsid w:val="0078023D"/>
    <w:rsid w:val="007834EC"/>
    <w:rsid w:val="007B0DEB"/>
    <w:rsid w:val="007B57C0"/>
    <w:rsid w:val="007C517A"/>
    <w:rsid w:val="007E7342"/>
    <w:rsid w:val="00815237"/>
    <w:rsid w:val="00815C21"/>
    <w:rsid w:val="008404DF"/>
    <w:rsid w:val="00842264"/>
    <w:rsid w:val="00844826"/>
    <w:rsid w:val="00895032"/>
    <w:rsid w:val="00895A80"/>
    <w:rsid w:val="00897241"/>
    <w:rsid w:val="00897627"/>
    <w:rsid w:val="008C6634"/>
    <w:rsid w:val="008F185A"/>
    <w:rsid w:val="009076A0"/>
    <w:rsid w:val="00925C8C"/>
    <w:rsid w:val="00952B19"/>
    <w:rsid w:val="0096787D"/>
    <w:rsid w:val="009749A7"/>
    <w:rsid w:val="009969DA"/>
    <w:rsid w:val="00997CFD"/>
    <w:rsid w:val="009E3572"/>
    <w:rsid w:val="009F129B"/>
    <w:rsid w:val="00A254EA"/>
    <w:rsid w:val="00A81455"/>
    <w:rsid w:val="00A95AB3"/>
    <w:rsid w:val="00AC046E"/>
    <w:rsid w:val="00AF7111"/>
    <w:rsid w:val="00B1799D"/>
    <w:rsid w:val="00B312BB"/>
    <w:rsid w:val="00B32A52"/>
    <w:rsid w:val="00B46846"/>
    <w:rsid w:val="00B87DC8"/>
    <w:rsid w:val="00BA2AC8"/>
    <w:rsid w:val="00BC1DF4"/>
    <w:rsid w:val="00BE482C"/>
    <w:rsid w:val="00BF0C76"/>
    <w:rsid w:val="00C62814"/>
    <w:rsid w:val="00C71665"/>
    <w:rsid w:val="00C73316"/>
    <w:rsid w:val="00CB2B0D"/>
    <w:rsid w:val="00CC7719"/>
    <w:rsid w:val="00CE31FF"/>
    <w:rsid w:val="00CF7E96"/>
    <w:rsid w:val="00D05BB8"/>
    <w:rsid w:val="00D15AAF"/>
    <w:rsid w:val="00D50608"/>
    <w:rsid w:val="00D551CE"/>
    <w:rsid w:val="00D82752"/>
    <w:rsid w:val="00DA4B5E"/>
    <w:rsid w:val="00DA73FD"/>
    <w:rsid w:val="00DA7B72"/>
    <w:rsid w:val="00DF5F72"/>
    <w:rsid w:val="00E06C33"/>
    <w:rsid w:val="00E61A49"/>
    <w:rsid w:val="00EA10CA"/>
    <w:rsid w:val="00EB3101"/>
    <w:rsid w:val="00EC2B3A"/>
    <w:rsid w:val="00EC3A03"/>
    <w:rsid w:val="00EF351E"/>
    <w:rsid w:val="00EF788A"/>
    <w:rsid w:val="00F86CCF"/>
    <w:rsid w:val="00F943F0"/>
    <w:rsid w:val="00FD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53956"/>
  <w14:defaultImageDpi w14:val="32767"/>
  <w15:chartTrackingRefBased/>
  <w15:docId w15:val="{B3BADAD3-6DD9-0B42-A1AC-BA6D199D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7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7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8</cp:revision>
  <dcterms:created xsi:type="dcterms:W3CDTF">2023-06-08T10:30:00Z</dcterms:created>
  <dcterms:modified xsi:type="dcterms:W3CDTF">2024-03-05T09:36:00Z</dcterms:modified>
</cp:coreProperties>
</file>